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Additional Table 4. </w:t>
      </w:r>
      <w:r>
        <w:rPr>
          <w:rFonts w:cs="Arial" w:ascii="Arial" w:hAnsi="Arial"/>
          <w:b/>
          <w:sz w:val="22"/>
          <w:szCs w:val="22"/>
        </w:rPr>
        <w:t>Distribution of homology blocks (HB) in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 xml:space="preserve">cys4 sequences from DBL1α domain, classification by Rask </w:t>
      </w:r>
      <w:r>
        <w:rPr>
          <w:rFonts w:cs="Arial" w:ascii="Arial" w:hAnsi="Arial"/>
          <w:b/>
          <w:i/>
          <w:sz w:val="22"/>
          <w:szCs w:val="22"/>
        </w:rPr>
        <w:t>et al</w:t>
      </w:r>
      <w:r>
        <w:rPr>
          <w:rFonts w:cs="Arial" w:ascii="Arial" w:hAnsi="Arial"/>
          <w:b/>
          <w:sz w:val="22"/>
          <w:szCs w:val="22"/>
        </w:rPr>
        <w:t>. using VarDom server</w:t>
      </w:r>
    </w:p>
    <w:p>
      <w:pPr>
        <w:pStyle w:val="Normal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84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709"/>
        <w:gridCol w:w="709"/>
        <w:gridCol w:w="709"/>
        <w:gridCol w:w="609"/>
        <w:gridCol w:w="720"/>
        <w:gridCol w:w="630"/>
        <w:gridCol w:w="630"/>
        <w:gridCol w:w="736"/>
        <w:gridCol w:w="626"/>
        <w:gridCol w:w="634"/>
        <w:gridCol w:w="630"/>
      </w:tblGrid>
      <w:tr>
        <w:trPr>
          <w:trHeight w:val="206" w:hRule="atLeast"/>
        </w:trPr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Sequence</w:t>
            </w:r>
          </w:p>
        </w:tc>
        <w:tc>
          <w:tcPr>
            <w:tcW w:w="2127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Scor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HB3      HB5     HB2</w:t>
            </w:r>
          </w:p>
        </w:tc>
        <w:tc>
          <w:tcPr>
            <w:tcW w:w="258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Score S2b</w:t>
            </w:r>
          </w:p>
        </w:tc>
        <w:tc>
          <w:tcPr>
            <w:tcW w:w="262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Score S2c</w:t>
            </w:r>
          </w:p>
        </w:tc>
      </w:tr>
      <w:tr>
        <w:trPr>
          <w:trHeight w:val="139" w:hRule="atLeast"/>
        </w:trPr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2127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HB6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HB5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HB1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HB79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HB131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HB6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HB3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HB8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Pap1.A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7.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7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4.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8.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Pap1.A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7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3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0.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1.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Pap1.C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5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0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0.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44.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Pap1.1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15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34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19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11.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31.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12.1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43.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0000"/>
                <w:sz w:val="20"/>
                <w:szCs w:val="16"/>
                <w:highlight w:val="black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Pap1.2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15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40.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11.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37.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50.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0000"/>
                <w:sz w:val="20"/>
                <w:szCs w:val="16"/>
                <w:highlight w:val="black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Pap1.3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15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34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15.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25.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10.5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10.5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C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C000"/>
                <w:sz w:val="20"/>
                <w:szCs w:val="16"/>
                <w:highlight w:val="black"/>
                <w:lang w:bidi="en-US"/>
              </w:rPr>
              <w:t>40.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0000"/>
                <w:sz w:val="20"/>
                <w:szCs w:val="16"/>
                <w:highlight w:val="black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Pap2.A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9.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0.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28.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2.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42.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1.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Pap2.A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7.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7.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2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1.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4.3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25.8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45.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Pap2.A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4.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2.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50.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Pap2.A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4.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24.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47.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Pap2.B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7.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9.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0.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28.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2.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42.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1.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Pap3.A1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7.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2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1.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4.3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25.8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45.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Pap3.B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2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3.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8.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3.6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53.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Pap3.B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6.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4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29.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8.1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48.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Pap3.C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4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1.8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26.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0.5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40.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Kal1.A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3.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1.5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20.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1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3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50.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Kal1.A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7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6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2.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4.5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59.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1.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Kal1.B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7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3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25.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48.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1.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Kal1.B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6.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1.5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0.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7.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27.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Kal1.B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8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7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4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8.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3.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45.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Kal1.B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7.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8.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3.4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4.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1.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22.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0.3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50.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Kal1.B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8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40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3.4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29.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8.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3.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Kal1.B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3.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1.5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20.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1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3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50.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Kal1.C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2.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40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6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9.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4.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51.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Kal1.C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3.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20.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1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3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50.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Kal1.C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5.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4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0.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27.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55.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Kal1.C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7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6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2.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4.5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59.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1.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Kal1.C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3.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20.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1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3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50.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Kal1.C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6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3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24.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8.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Kal1.C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7.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8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1.5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9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6.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27.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0.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Kal2.A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8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3.4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3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9.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2.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43.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Kal2.A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5.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0.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0.4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48.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Kal2.A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6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6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27.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3.3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50.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1.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Kal2.A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5.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3.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20.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27.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Kal2.B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6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6.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0.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25.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56.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1.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Kal2.C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8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3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9.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2.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43.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Kal2.C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5.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0.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0.4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48.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Kal2.C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6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6.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0.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25.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56.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1.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Kal2.C1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5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0.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4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2.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30.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6.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51.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  <w:szCs w:val="16"/>
                <w:highlight w:val="black"/>
                <w:lang w:bidi="en-US"/>
              </w:rPr>
            </w:pPr>
            <w:r>
              <w:rPr>
                <w:rFonts w:cs="Arial" w:ascii="Arial" w:hAnsi="Arial"/>
                <w:color w:val="FFFFFF"/>
                <w:sz w:val="20"/>
                <w:szCs w:val="16"/>
                <w:highlight w:val="black"/>
                <w:lang w:bidi="en-US"/>
              </w:rPr>
              <w:t>11.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Kal3.A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9.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8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1.8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1.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28.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46.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Kal3.E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7.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44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5.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0.3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5.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Kal4.A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7.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5.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7.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9.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Kal4.A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8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9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4.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2.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Kal4.A3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8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46.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4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3.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9.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2.3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5.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Kal4.A4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5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4.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3.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4.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6.8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0.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Kal4.A4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8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9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4.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3.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4.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6.8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7.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Kal4.A5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5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1.8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3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2.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0.1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46.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1.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Kal4.B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7.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8.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3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26.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8.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5.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1.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Kal4.B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7.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1.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3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25.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55.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Kal4.B1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5.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4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28.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3.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47.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1.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Kal4.B2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7.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3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7.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9.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Kal4.C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8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8.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1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4.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2.9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7.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1.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Kal4.C2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2.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4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28.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3.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47.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1.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Kal4.C4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7.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7.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2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29.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6.0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2.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Kal5.A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5.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4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28.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3.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47.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1.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Kal5.B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5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29.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21.2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45.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Kal5.C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5.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7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3.4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4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8.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3.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45.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Kal5.C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5.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0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7.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2.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20.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Kal5.C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2.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7.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5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28.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1.5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43.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Kal5.C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5.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0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7.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2.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20.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Kal5.C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5.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35.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0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17.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26.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  <w:t>20.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6"/>
                <w:lang w:bidi="en-US"/>
              </w:rPr>
            </w:pPr>
            <w:r>
              <w:rPr>
                <w:rFonts w:cs="Arial" w:ascii="Arial" w:hAnsi="Arial"/>
                <w:sz w:val="20"/>
                <w:szCs w:val="16"/>
                <w:lang w:bidi="en-US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13:41:00Z</dcterms:created>
  <dc:creator>Pard</dc:creator>
  <dc:description/>
  <cp:keywords/>
  <dc:language>en-US</dc:language>
  <cp:lastModifiedBy>Pard</cp:lastModifiedBy>
  <dcterms:modified xsi:type="dcterms:W3CDTF">2013-02-18T22:05:00Z</dcterms:modified>
  <cp:revision>5</cp:revision>
  <dc:subject/>
  <dc:title/>
</cp:coreProperties>
</file>